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GmNAC42-1       -------------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MDVAKLHNSDDDDDKKEDEDVLPGFRFHPTDEELVGFYLRRKVENK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46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GmNAC42-2       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MKVPKFSSVAHRLIMDVAKLHNSDDDDDKKEEEVVLPGFRFHPTDEELVGFYLRRKVEKK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60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GmNAC42-3       ----------------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MNVKVHSSDDTKKDEEVVLPGFRFHPTDEELVGFYLQRKVDKK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43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VvNAC042_5      -------------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MEVEKTS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TLDNKKDDDEEVVLPGFRFHPTDEELVGFYLRRKVEKK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45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ANAC042         ----------------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MSGEGNLGKDHEEENEAPL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  <w:u w:val="single"/>
        </w:rPr>
        <w:t>PGFRFHPTDEELLGYYLR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RKVENK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43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                                  .     ... ..::*  *************:*:**:***::*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GmNAC42-1       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PLRIELIKQIDIYKYDPWDLPKVS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SVGEKEWYFFCIRGRKYRNSIRPNRVTGSGFWKAT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105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GmNAC42-2       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PLRIELIKQIDIYKYDPWDLPKVS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SVGEKEWYFFCIRGRKYRNSIRPNRVTGSGFWKAT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119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GmNAC42-3       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PLKIELIKQVDIYKYDPWDLPKVN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SFGDKEWYFFCIRGRKYRNSVRPNRVTRSGFWKAT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102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VvNAC042_5      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PISLELIKQVDIYKYDPWDLPRVSTNMGDREWYFFCIRGRKYRNSIRPNRVTGSGFWKAT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105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ANAC042         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TIKLELIKQIDIYKYDPWDLPRVS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SVGEKEWYFFCMRGRKYRNSVRPNRVTGSGFWKAT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102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                 : :*****:***********:*. ..*::******:********:****** *******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GmNAC42-1       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GIDKPIYCVKEPHECIGLKKSLVYYRGSAGKGTKTDWMMHEFRL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PPNGKTSNNPQAND-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163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GmNAC42-2       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GIDKPIYCVREPQECIGLKKSLVYYRGSAGKGTKTDWMMHEFRL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PPNGKTSNNPQANDAN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179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GmNAC42-3       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GIDKSIYCVKEPHECIGLKKSLVYYRGSAGKGTKTDWMMHEFRL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PPNAKSS-------PN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155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VvNAC042_5      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GIDKPIYSVEATNECIGLKKSLVYYRGSAGKGTKTDWMMHEFRL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PPGGKGTYFPNA--KN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163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ANAC042         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GIDKPVYSN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--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</w:rPr>
        <w:t>LDCVGL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  <w:highlight w:val="lightGray"/>
          <w:u w:val="single"/>
        </w:rPr>
        <w:t>KKSLVYYLGSAGKGTKTDWMMHEFRL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PSTTKTD--------S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151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                **** :*.     :*:********* *******************   *           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GmNAC42-1       -AQEAEVWTLCRILKRFPSYKKYTPNLKDSAAAPIMTKPNYPTNSSSTSKTCSLESD-NG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21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GmNAC42-2       DVQEAEVWTLCRIFKRVPTYKKYTPNLKDSAAP--ITEPNHPTNS-SSSKTCSLESD-NC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35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GmNAC42-3       DVQEAEVWTLCRIFKRIPSFKKYAPNLKDSTPATK---PN-PVN----SNASTLDSDNCC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07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VvNAC042_5      VTQEAEVWTLCRIFKRSPTYRKYTPEGKGSISN-------KQVATDSSSKTCSLESDNND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16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ANAC042         PAQQAEVWTLCRIFKRVTSQRNPTILPPNRKPV--------ITLTDTCSKTSSLDSDHTS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03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                 .*:*********:**  : :: :    .             .     *::.:*:**   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GmNAC42-1       KPYLTFTNSLSPLLIQQNERKPAINGHVDVERNHLFLGQLGINV-AQAPTSLSYSSFWNR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80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GmNAC42-2       KPYLTFTNSSSPQLILQNERKPVINGHVDVERNHLFLGQLGNVA--------QAPSFWNH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87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GmNAC42-3       KPYLIC---RDPMMMQQIERKPVIGQV--DEKKHLFLGQFGPLSHLQAPSTTPYPNFWNQ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62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VvNAC042_5      -KYLSFENSTTRTK-----NSTVVDS-SIDERSQLVVGQM---SSFVSPYSGPYSSFWNP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66</w:t>
      </w:r>
    </w:p>
    <w:p w:rsidR="00275AB6" w:rsidRPr="00275AB6" w:rsidRDefault="00275AB6" w:rsidP="007C3A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ANAC042         HRTVDSMSHEPPL---PQPQNPYWNQHIVGFNQP----------TYTGNDNNLLMSFWNG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50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                   :               ..   .      ..                      .*** 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GmNAC42-1       HHQNNVEFANENWDDLTSVVQFANIDPSRVSDHCKEFNRF--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320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GmNAC42-2       HQNNNVEFANENWDDLTSVVQFA-IDPSRVSDHSKEFNRF--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326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GmNAC42-3       NNVEDHAFANENWDDLRSVVQFA-IDPSTVFDCTETYIPPYFS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304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VvNAC042_5      NGN-DQFFTSGNWDELRSIVESA-IDPPHVYDCR--------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98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>ANAC042         NGG-DFIGDSASWDELRSVIDGNT-KP----------------</w:t>
      </w: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ab/>
        <w:t>275</w:t>
      </w:r>
    </w:p>
    <w:p w:rsidR="00275AB6" w:rsidRPr="00275AB6" w:rsidRDefault="00275AB6" w:rsidP="00275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4"/>
        </w:rPr>
      </w:pPr>
      <w:r w:rsidRPr="00275AB6">
        <w:rPr>
          <w:rFonts w:ascii="Courier New" w:eastAsia="Times New Roman" w:hAnsi="Courier New" w:cs="Courier New"/>
          <w:color w:val="222222"/>
          <w:sz w:val="14"/>
          <w:szCs w:val="14"/>
        </w:rPr>
        <w:t xml:space="preserve">                :   :    . .**:* *:::    .*                </w:t>
      </w:r>
    </w:p>
    <w:p w:rsidR="00271937" w:rsidRDefault="009520F8">
      <w:pPr>
        <w:rPr>
          <w:sz w:val="14"/>
          <w:szCs w:val="14"/>
        </w:rPr>
      </w:pPr>
    </w:p>
    <w:p w:rsidR="00BF2E3A" w:rsidRPr="00E5760B" w:rsidRDefault="00C929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</w:t>
      </w:r>
      <w:r w:rsidRPr="00C92903">
        <w:rPr>
          <w:rFonts w:ascii="Times New Roman" w:hAnsi="Times New Roman" w:cs="Times New Roman"/>
          <w:b/>
          <w:sz w:val="20"/>
          <w:szCs w:val="20"/>
        </w:rPr>
        <w:t>tional fi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20F8">
        <w:rPr>
          <w:rFonts w:ascii="Times New Roman" w:hAnsi="Times New Roman" w:cs="Times New Roman"/>
          <w:b/>
          <w:sz w:val="20"/>
          <w:szCs w:val="20"/>
        </w:rPr>
        <w:t>7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BF2E3A" w:rsidRPr="00E5760B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F11346" w:rsidRPr="00E5760B">
        <w:rPr>
          <w:rFonts w:ascii="Times New Roman" w:hAnsi="Times New Roman" w:cs="Times New Roman"/>
          <w:b/>
          <w:sz w:val="20"/>
          <w:szCs w:val="20"/>
        </w:rPr>
        <w:t>1</w:t>
      </w:r>
      <w:r w:rsidR="00BF2E3A" w:rsidRPr="00E5760B">
        <w:rPr>
          <w:rFonts w:ascii="Times New Roman" w:hAnsi="Times New Roman" w:cs="Times New Roman"/>
          <w:b/>
          <w:sz w:val="20"/>
          <w:szCs w:val="20"/>
        </w:rPr>
        <w:t>.</w:t>
      </w:r>
      <w:r w:rsidR="00BF2E3A" w:rsidRPr="00E5760B">
        <w:rPr>
          <w:rFonts w:ascii="Times New Roman" w:hAnsi="Times New Roman" w:cs="Times New Roman"/>
          <w:sz w:val="20"/>
          <w:szCs w:val="20"/>
        </w:rPr>
        <w:t xml:space="preserve"> Amino acid alignment of NAC proteins</w:t>
      </w:r>
      <w:r w:rsidR="00DA3215" w:rsidRPr="00E5760B">
        <w:rPr>
          <w:rFonts w:ascii="Times New Roman" w:hAnsi="Times New Roman" w:cs="Times New Roman"/>
          <w:sz w:val="20"/>
          <w:szCs w:val="20"/>
        </w:rPr>
        <w:t>.</w:t>
      </w:r>
      <w:r w:rsidR="00BF2E3A" w:rsidRPr="00E5760B">
        <w:rPr>
          <w:rFonts w:ascii="Times New Roman" w:hAnsi="Times New Roman" w:cs="Times New Roman"/>
          <w:sz w:val="20"/>
          <w:szCs w:val="20"/>
        </w:rPr>
        <w:t xml:space="preserve"> </w:t>
      </w:r>
      <w:r w:rsidR="00360958" w:rsidRPr="00E5760B">
        <w:rPr>
          <w:rFonts w:ascii="Times New Roman" w:hAnsi="Times New Roman" w:cs="Times New Roman"/>
          <w:sz w:val="20"/>
          <w:szCs w:val="20"/>
        </w:rPr>
        <w:t>Residues that are f</w:t>
      </w:r>
      <w:r w:rsidR="00BF2E3A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ully conserved</w:t>
      </w:r>
      <w:r w:rsidR="00360958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(*)</w:t>
      </w:r>
      <w:r w:rsidR="00BF2E3A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="00360958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BF2E3A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trongly similar (</w:t>
      </w:r>
      <w:r w:rsidR="00360958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) (</w:t>
      </w:r>
      <w:r w:rsidR="00BF2E3A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&gt; 0.5</w:t>
      </w:r>
      <w:bookmarkStart w:id="0" w:name="_GoBack"/>
      <w:bookmarkEnd w:id="0"/>
      <w:r w:rsidR="00BF2E3A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n the </w:t>
      </w:r>
      <w:proofErr w:type="spellStart"/>
      <w:r w:rsidR="00BF2E3A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nnet</w:t>
      </w:r>
      <w:proofErr w:type="spellEnd"/>
      <w:r w:rsidR="00BF2E3A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AM 250 matrix), </w:t>
      </w:r>
      <w:r w:rsidR="00516AB3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nd </w:t>
      </w:r>
      <w:r w:rsidR="00BF2E3A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weakly similar </w:t>
      </w:r>
      <w:r w:rsidR="00360958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.)</w:t>
      </w:r>
      <w:r w:rsidR="00BF2E3A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516AB3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</w:t>
      </w:r>
      <w:proofErr w:type="spellStart"/>
      <w:r w:rsidR="00360958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nnet</w:t>
      </w:r>
      <w:proofErr w:type="spellEnd"/>
      <w:r w:rsidR="00360958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AM </w:t>
      </w:r>
      <w:r w:rsidR="00516AB3" w:rsidRPr="00E5760B">
        <w:rPr>
          <w:rFonts w:ascii="Times New Roman" w:hAnsi="Times New Roman" w:cs="Times New Roman"/>
          <w:color w:val="222222"/>
          <w:sz w:val="20"/>
          <w:szCs w:val="20"/>
          <w:u w:val="single"/>
          <w:shd w:val="clear" w:color="auto" w:fill="FFFFFF"/>
        </w:rPr>
        <w:t>&lt;</w:t>
      </w:r>
      <w:r w:rsidR="00DA3215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0.5 and &gt; 0). </w:t>
      </w:r>
      <w:r w:rsidR="00516AB3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360958" w:rsidRPr="00E5760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NAM domain is underlined. N-terminal half is shaded.  </w:t>
      </w:r>
    </w:p>
    <w:p w:rsidR="00BF2E3A" w:rsidRPr="00E5760B" w:rsidRDefault="00BF2E3A">
      <w:pPr>
        <w:rPr>
          <w:rFonts w:ascii="Times New Roman" w:hAnsi="Times New Roman" w:cs="Times New Roman"/>
          <w:sz w:val="20"/>
          <w:szCs w:val="20"/>
        </w:rPr>
      </w:pPr>
    </w:p>
    <w:sectPr w:rsidR="00BF2E3A" w:rsidRPr="00E57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AB6"/>
    <w:rsid w:val="00041D45"/>
    <w:rsid w:val="00275AB6"/>
    <w:rsid w:val="00360958"/>
    <w:rsid w:val="00392746"/>
    <w:rsid w:val="003A27BD"/>
    <w:rsid w:val="00516AB3"/>
    <w:rsid w:val="007C3AA2"/>
    <w:rsid w:val="008D573A"/>
    <w:rsid w:val="009520F8"/>
    <w:rsid w:val="00BF2E3A"/>
    <w:rsid w:val="00C92903"/>
    <w:rsid w:val="00DA3215"/>
    <w:rsid w:val="00E5760B"/>
    <w:rsid w:val="00F1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BBF63"/>
  <w15:chartTrackingRefBased/>
  <w15:docId w15:val="{EDF1DC2E-555F-4CCC-961C-CA87EA517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5A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5AB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67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 Virginia University</Company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 Kovinich</dc:creator>
  <cp:keywords/>
  <dc:description/>
  <cp:lastModifiedBy>Nikola Kovinich</cp:lastModifiedBy>
  <cp:revision>9</cp:revision>
  <dcterms:created xsi:type="dcterms:W3CDTF">2018-01-20T10:46:00Z</dcterms:created>
  <dcterms:modified xsi:type="dcterms:W3CDTF">2018-09-24T09:28:00Z</dcterms:modified>
</cp:coreProperties>
</file>